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6D2" w:rsidRPr="00354134" w:rsidRDefault="00BD1F6C" w:rsidP="002556D2">
      <w:pPr>
        <w:pStyle w:val="Caption"/>
        <w:keepNext/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35413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S1</w:t>
      </w:r>
      <w:r w:rsidR="00F0163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bookmarkStart w:id="0" w:name="_GoBack"/>
      <w:bookmarkEnd w:id="0"/>
      <w:r w:rsidR="002556D2" w:rsidRPr="0035413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 Up and Down DEGs output, obtained from bioinformatics analysis</w:t>
      </w:r>
      <w:r w:rsidR="002556D2" w:rsidRPr="00354134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4056"/>
        <w:gridCol w:w="3299"/>
      </w:tblGrid>
      <w:tr w:rsidR="002556D2" w:rsidRPr="00180997" w:rsidTr="00292154">
        <w:tc>
          <w:tcPr>
            <w:tcW w:w="1661" w:type="dxa"/>
            <w:shd w:val="clear" w:color="auto" w:fill="E7E6E6" w:themeFill="background2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056" w:type="dxa"/>
            <w:shd w:val="clear" w:color="auto" w:fill="E7E6E6" w:themeFill="background2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-regulated DEGs</w:t>
            </w:r>
          </w:p>
        </w:tc>
        <w:tc>
          <w:tcPr>
            <w:tcW w:w="3299" w:type="dxa"/>
            <w:shd w:val="clear" w:color="auto" w:fill="E7E6E6" w:themeFill="background2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wn-regulated DEGs</w:t>
            </w:r>
          </w:p>
        </w:tc>
      </w:tr>
      <w:tr w:rsidR="002556D2" w:rsidRPr="00180997" w:rsidTr="00292154">
        <w:tc>
          <w:tcPr>
            <w:tcW w:w="1661" w:type="dxa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BPH</w:t>
            </w:r>
          </w:p>
        </w:tc>
        <w:tc>
          <w:tcPr>
            <w:tcW w:w="4056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ANAPC10, ADORA3,BTBD6, ALDH1A1, BAG3, AKR1C3, ARFGAP3, ANXA5, BRF2, ALDH3A2</w:t>
            </w:r>
          </w:p>
        </w:tc>
        <w:tc>
          <w:tcPr>
            <w:tcW w:w="3299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PDYN,ADORA3,MAPK3,MYOD1, CDK1, DUX4L8, RTP5, ADR8K1,KRTP10-1, KRTP10-5</w:t>
            </w:r>
          </w:p>
        </w:tc>
      </w:tr>
      <w:tr w:rsidR="002556D2" w:rsidRPr="00180997" w:rsidTr="00292154">
        <w:tc>
          <w:tcPr>
            <w:tcW w:w="1661" w:type="dxa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</w:p>
        </w:tc>
        <w:tc>
          <w:tcPr>
            <w:tcW w:w="4056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 xml:space="preserve">SUMO1, HNRNPR, HNRNPL, HNRNPH1, </w:t>
            </w: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NRNPC</w:t>
            </w:r>
            <w:r w:rsidRPr="00180997">
              <w:rPr>
                <w:rFonts w:asciiTheme="majorBidi" w:hAnsiTheme="majorBidi" w:cstheme="majorBidi"/>
                <w:sz w:val="20"/>
                <w:szCs w:val="20"/>
              </w:rPr>
              <w:t>,  HNRNPU, SRRM1, DDX39A, LUC7L3, ORC1</w:t>
            </w:r>
          </w:p>
        </w:tc>
        <w:tc>
          <w:tcPr>
            <w:tcW w:w="3299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RTP5, CDK1, TAS2R50, TAS2R5, S5orf15, KRTAP10-5, MT-ND2, MT-ND3, MT-ND4, MT-ATP6</w:t>
            </w:r>
          </w:p>
        </w:tc>
      </w:tr>
      <w:tr w:rsidR="002556D2" w:rsidRPr="00180997" w:rsidTr="00292154">
        <w:tc>
          <w:tcPr>
            <w:tcW w:w="1661" w:type="dxa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Biochemical relapse</w:t>
            </w:r>
          </w:p>
        </w:tc>
        <w:tc>
          <w:tcPr>
            <w:tcW w:w="4056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RPL39L, RPL13,EIF3K,RPSA, RPS17, GNL3, HGH1, MROH1, KIAA1875, ADCY6</w:t>
            </w:r>
          </w:p>
        </w:tc>
        <w:tc>
          <w:tcPr>
            <w:tcW w:w="3299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KIAA0020,NHP2L1, SRSF7, SUGP1, HGH1,RTP5, TUBB4B, SLC25A4, SLC25A6, ADRBK1</w:t>
            </w:r>
          </w:p>
        </w:tc>
      </w:tr>
      <w:tr w:rsidR="002556D2" w:rsidRPr="00180997" w:rsidTr="00292154">
        <w:tc>
          <w:tcPr>
            <w:tcW w:w="1661" w:type="dxa"/>
            <w:vAlign w:val="center"/>
          </w:tcPr>
          <w:p w:rsidR="002556D2" w:rsidRPr="00180997" w:rsidRDefault="002556D2" w:rsidP="0029215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>Metastatic</w:t>
            </w:r>
          </w:p>
        </w:tc>
        <w:tc>
          <w:tcPr>
            <w:tcW w:w="4056" w:type="dxa"/>
          </w:tcPr>
          <w:p w:rsidR="002556D2" w:rsidRPr="00180997" w:rsidRDefault="002556D2" w:rsidP="0029215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 xml:space="preserve">HNRNPM,HNRNPD,NAA50,NAA16,PSMD1, UBA3, ISG15, RAB11A, </w:t>
            </w: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PLK1</w:t>
            </w:r>
            <w:r w:rsidRPr="0018099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RCC1</w:t>
            </w:r>
          </w:p>
        </w:tc>
        <w:tc>
          <w:tcPr>
            <w:tcW w:w="3299" w:type="dxa"/>
          </w:tcPr>
          <w:p w:rsidR="002556D2" w:rsidRPr="00180997" w:rsidRDefault="002556D2" w:rsidP="00292154">
            <w:pPr>
              <w:keepNext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0997">
              <w:rPr>
                <w:rFonts w:asciiTheme="majorBidi" w:hAnsiTheme="majorBidi" w:cstheme="majorBidi"/>
                <w:sz w:val="20"/>
                <w:szCs w:val="20"/>
              </w:rPr>
              <w:t xml:space="preserve">COPG2, RGPD5, PTMA, CCL4L1, GPR183, ADORA3, TRA2B, </w:t>
            </w: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PRC1</w:t>
            </w:r>
            <w:r w:rsidRPr="00180997">
              <w:rPr>
                <w:rFonts w:asciiTheme="majorBidi" w:hAnsiTheme="majorBidi" w:cstheme="majorBidi"/>
                <w:sz w:val="20"/>
                <w:szCs w:val="20"/>
              </w:rPr>
              <w:t xml:space="preserve">, SRSF10, </w:t>
            </w:r>
            <w:r w:rsidRPr="0018099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UBA52</w:t>
            </w:r>
          </w:p>
        </w:tc>
      </w:tr>
    </w:tbl>
    <w:p w:rsidR="00383A40" w:rsidRDefault="00383A40"/>
    <w:sectPr w:rsidR="00383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9B6"/>
    <w:rsid w:val="002556D2"/>
    <w:rsid w:val="00341D43"/>
    <w:rsid w:val="003539B3"/>
    <w:rsid w:val="00354134"/>
    <w:rsid w:val="00383A40"/>
    <w:rsid w:val="00B57500"/>
    <w:rsid w:val="00BD1F6C"/>
    <w:rsid w:val="00BF3C78"/>
    <w:rsid w:val="00D779B6"/>
    <w:rsid w:val="00F0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1A17"/>
  <w15:chartTrackingRefBased/>
  <w15:docId w15:val="{1376F636-006F-4169-9176-D68E8D9F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6D2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56D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</dc:creator>
  <cp:keywords/>
  <dc:description/>
  <cp:lastModifiedBy>Mahsa</cp:lastModifiedBy>
  <cp:revision>7</cp:revision>
  <dcterms:created xsi:type="dcterms:W3CDTF">2023-07-15T10:59:00Z</dcterms:created>
  <dcterms:modified xsi:type="dcterms:W3CDTF">2024-09-2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2b94dcec159001a819600b295c0ad5f69a194675f451f1119d651731dd17b</vt:lpwstr>
  </property>
</Properties>
</file>